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559"/>
        <w:gridCol w:w="3969"/>
        <w:gridCol w:w="1843"/>
        <w:gridCol w:w="1037"/>
      </w:tblGrid>
      <w:tr w:rsidR="008C26EB" w14:paraId="0E1922A5" w14:textId="77777777" w:rsidTr="001153AE">
        <w:tc>
          <w:tcPr>
            <w:tcW w:w="988" w:type="dxa"/>
            <w:vAlign w:val="center"/>
          </w:tcPr>
          <w:p w14:paraId="40C456FC" w14:textId="3D6D5FA2" w:rsidR="008C26EB" w:rsidRPr="001153AE" w:rsidRDefault="008C26E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153AE">
              <w:rPr>
                <w:rFonts w:cstheme="minorHAnsi"/>
                <w:b/>
                <w:bCs/>
                <w:sz w:val="20"/>
                <w:szCs w:val="20"/>
              </w:rPr>
              <w:t>Enzyme</w:t>
            </w:r>
          </w:p>
        </w:tc>
        <w:tc>
          <w:tcPr>
            <w:tcW w:w="1559" w:type="dxa"/>
            <w:vAlign w:val="center"/>
          </w:tcPr>
          <w:p w14:paraId="4749CBCD" w14:textId="499701EE" w:rsidR="008C26EB" w:rsidRPr="001153AE" w:rsidRDefault="008C26EB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1153AE">
              <w:rPr>
                <w:rFonts w:cstheme="minorHAnsi"/>
                <w:b/>
                <w:bCs/>
                <w:sz w:val="20"/>
                <w:szCs w:val="20"/>
              </w:rPr>
              <w:t>AccNo</w:t>
            </w:r>
            <w:proofErr w:type="spellEnd"/>
            <w:r w:rsidR="001153AE">
              <w:rPr>
                <w:rFonts w:cstheme="minorHAnsi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="001153AE">
              <w:rPr>
                <w:rFonts w:cstheme="minorHAnsi"/>
                <w:b/>
                <w:bCs/>
                <w:sz w:val="20"/>
                <w:szCs w:val="20"/>
              </w:rPr>
              <w:t>Uniprot</w:t>
            </w:r>
            <w:proofErr w:type="spellEnd"/>
            <w:r w:rsidR="001153AE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969" w:type="dxa"/>
            <w:vAlign w:val="center"/>
          </w:tcPr>
          <w:p w14:paraId="751C5189" w14:textId="3CF0AA38" w:rsidR="008C26EB" w:rsidRPr="001153AE" w:rsidRDefault="008C26E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153AE">
              <w:rPr>
                <w:rFonts w:cstheme="minorHAnsi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843" w:type="dxa"/>
            <w:vAlign w:val="center"/>
          </w:tcPr>
          <w:p w14:paraId="5A70DB58" w14:textId="09EE7099" w:rsidR="008C26EB" w:rsidRPr="001153AE" w:rsidRDefault="008C26E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153AE">
              <w:rPr>
                <w:rFonts w:cstheme="minorHAnsi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1037" w:type="dxa"/>
            <w:vAlign w:val="center"/>
          </w:tcPr>
          <w:p w14:paraId="369BB26F" w14:textId="7320B568" w:rsidR="008C26EB" w:rsidRPr="001153AE" w:rsidRDefault="008C26E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153AE">
              <w:rPr>
                <w:rFonts w:cstheme="minorHAnsi"/>
                <w:b/>
                <w:bCs/>
                <w:sz w:val="20"/>
                <w:szCs w:val="20"/>
              </w:rPr>
              <w:t>Activity</w:t>
            </w:r>
          </w:p>
        </w:tc>
      </w:tr>
      <w:tr w:rsidR="008C26EB" w14:paraId="34E53B7F" w14:textId="77777777" w:rsidTr="001153AE">
        <w:tc>
          <w:tcPr>
            <w:tcW w:w="988" w:type="dxa"/>
            <w:vAlign w:val="center"/>
          </w:tcPr>
          <w:p w14:paraId="7552D101" w14:textId="74949B20" w:rsidR="008C26EB" w:rsidRPr="00FB1662" w:rsidRDefault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SnJOS1</w:t>
            </w:r>
          </w:p>
        </w:tc>
        <w:tc>
          <w:tcPr>
            <w:tcW w:w="1559" w:type="dxa"/>
            <w:vAlign w:val="center"/>
          </w:tcPr>
          <w:p w14:paraId="052914FE" w14:textId="4194A2CB" w:rsidR="008C26EB" w:rsidRPr="00FB1662" w:rsidRDefault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F8L436</w:t>
            </w:r>
          </w:p>
        </w:tc>
        <w:tc>
          <w:tcPr>
            <w:tcW w:w="3969" w:type="dxa"/>
            <w:vAlign w:val="center"/>
          </w:tcPr>
          <w:p w14:paraId="1417110B" w14:textId="08E24AE7" w:rsidR="008C26EB" w:rsidRPr="00FB1662" w:rsidRDefault="008C26EB">
            <w:pPr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  <w:t>Simkania negevensis</w:t>
            </w:r>
          </w:p>
        </w:tc>
        <w:tc>
          <w:tcPr>
            <w:tcW w:w="1843" w:type="dxa"/>
            <w:vAlign w:val="center"/>
          </w:tcPr>
          <w:p w14:paraId="53F59262" w14:textId="2094B61A" w:rsidR="008C26EB" w:rsidRPr="00FB1662" w:rsidRDefault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Chlamydiota</w:t>
            </w:r>
          </w:p>
        </w:tc>
        <w:tc>
          <w:tcPr>
            <w:tcW w:w="1037" w:type="dxa"/>
            <w:vAlign w:val="center"/>
          </w:tcPr>
          <w:p w14:paraId="0EFDAD12" w14:textId="41F7AF1A" w:rsidR="008C26EB" w:rsidRPr="001153AE" w:rsidRDefault="008C26EB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1153AE">
              <w:rPr>
                <w:rFonts w:cstheme="minorHAnsi"/>
                <w:color w:val="0070C0"/>
                <w:sz w:val="20"/>
                <w:szCs w:val="20"/>
              </w:rPr>
              <w:t>UCC</w:t>
            </w:r>
          </w:p>
        </w:tc>
      </w:tr>
      <w:tr w:rsidR="008C26EB" w14:paraId="5BF77223" w14:textId="77777777" w:rsidTr="001153AE">
        <w:tc>
          <w:tcPr>
            <w:tcW w:w="988" w:type="dxa"/>
            <w:vAlign w:val="center"/>
          </w:tcPr>
          <w:p w14:paraId="59283434" w14:textId="5E7268D4" w:rsidR="008C26EB" w:rsidRPr="00FB1662" w:rsidRDefault="008C26EB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SnJOS2</w:t>
            </w:r>
          </w:p>
        </w:tc>
        <w:tc>
          <w:tcPr>
            <w:tcW w:w="1559" w:type="dxa"/>
            <w:vAlign w:val="center"/>
          </w:tcPr>
          <w:p w14:paraId="76678A26" w14:textId="2F8F19A4" w:rsidR="008C26EB" w:rsidRPr="00FB1662" w:rsidRDefault="008C26EB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F8L650</w:t>
            </w:r>
          </w:p>
        </w:tc>
        <w:tc>
          <w:tcPr>
            <w:tcW w:w="3969" w:type="dxa"/>
            <w:vAlign w:val="center"/>
          </w:tcPr>
          <w:p w14:paraId="7D2BDD25" w14:textId="79FECF5E" w:rsidR="008C26EB" w:rsidRPr="00FB1662" w:rsidRDefault="008C26EB" w:rsidP="008C26EB">
            <w:pPr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  <w:t>Simkania negevensis</w:t>
            </w:r>
          </w:p>
        </w:tc>
        <w:tc>
          <w:tcPr>
            <w:tcW w:w="1843" w:type="dxa"/>
            <w:vAlign w:val="center"/>
          </w:tcPr>
          <w:p w14:paraId="16CFD2B3" w14:textId="3F663904" w:rsidR="008C26EB" w:rsidRPr="00FB1662" w:rsidRDefault="008C26EB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Chlamydiota</w:t>
            </w:r>
          </w:p>
        </w:tc>
        <w:tc>
          <w:tcPr>
            <w:tcW w:w="1037" w:type="dxa"/>
            <w:vAlign w:val="center"/>
          </w:tcPr>
          <w:p w14:paraId="3DD2D30D" w14:textId="16B83526" w:rsidR="008C26EB" w:rsidRPr="001153AE" w:rsidRDefault="00FA4CA0" w:rsidP="008C26EB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1153AE">
              <w:rPr>
                <w:rFonts w:cstheme="minorHAnsi"/>
                <w:color w:val="0070C0"/>
                <w:sz w:val="20"/>
                <w:szCs w:val="20"/>
              </w:rPr>
              <w:t>UCC</w:t>
            </w:r>
          </w:p>
        </w:tc>
      </w:tr>
      <w:tr w:rsidR="008C26EB" w14:paraId="5C280E60" w14:textId="77777777" w:rsidTr="001153AE">
        <w:tc>
          <w:tcPr>
            <w:tcW w:w="988" w:type="dxa"/>
            <w:vAlign w:val="center"/>
          </w:tcPr>
          <w:p w14:paraId="3EE28F71" w14:textId="024091EC" w:rsidR="008C26EB" w:rsidRPr="00FB1662" w:rsidRDefault="008C26EB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BpJOS</w:t>
            </w:r>
          </w:p>
        </w:tc>
        <w:tc>
          <w:tcPr>
            <w:tcW w:w="1559" w:type="dxa"/>
            <w:vAlign w:val="center"/>
          </w:tcPr>
          <w:p w14:paraId="14A5BD04" w14:textId="7D5BD7B2" w:rsidR="008C26EB" w:rsidRPr="00FB1662" w:rsidRDefault="008C26EB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A0A118Q714</w:t>
            </w:r>
          </w:p>
        </w:tc>
        <w:tc>
          <w:tcPr>
            <w:tcW w:w="3969" w:type="dxa"/>
            <w:vAlign w:val="center"/>
          </w:tcPr>
          <w:p w14:paraId="35510990" w14:textId="1CEEA4EF" w:rsidR="008C26EB" w:rsidRPr="00FB1662" w:rsidRDefault="008C26EB" w:rsidP="008C26EB">
            <w:pPr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  <w:t>Burkholderia pyrrocinia</w:t>
            </w:r>
          </w:p>
        </w:tc>
        <w:tc>
          <w:tcPr>
            <w:tcW w:w="1843" w:type="dxa"/>
            <w:vAlign w:val="center"/>
          </w:tcPr>
          <w:p w14:paraId="00E89B41" w14:textId="22651B70" w:rsidR="008C26EB" w:rsidRPr="00FB1662" w:rsidRDefault="001153AE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noProof/>
                <w:lang w:val="en-US"/>
              </w:rPr>
              <w:t>Pseudomonadota</w:t>
            </w:r>
          </w:p>
        </w:tc>
        <w:tc>
          <w:tcPr>
            <w:tcW w:w="1037" w:type="dxa"/>
            <w:vAlign w:val="center"/>
          </w:tcPr>
          <w:p w14:paraId="7698BA17" w14:textId="33DBA2AF" w:rsidR="008C26EB" w:rsidRPr="001153AE" w:rsidRDefault="00FA4CA0" w:rsidP="008C26EB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1153AE">
              <w:rPr>
                <w:rFonts w:cstheme="minorHAnsi"/>
                <w:color w:val="0070C0"/>
                <w:sz w:val="20"/>
                <w:szCs w:val="20"/>
              </w:rPr>
              <w:t>UCC</w:t>
            </w:r>
          </w:p>
        </w:tc>
      </w:tr>
      <w:tr w:rsidR="008C26EB" w14:paraId="0ADD3E0A" w14:textId="77777777" w:rsidTr="001153AE">
        <w:tc>
          <w:tcPr>
            <w:tcW w:w="988" w:type="dxa"/>
            <w:vAlign w:val="center"/>
          </w:tcPr>
          <w:p w14:paraId="07BC4E39" w14:textId="52F550B3" w:rsidR="008C26EB" w:rsidRPr="00FB1662" w:rsidRDefault="008C26EB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BcJOS</w:t>
            </w:r>
          </w:p>
        </w:tc>
        <w:tc>
          <w:tcPr>
            <w:tcW w:w="1559" w:type="dxa"/>
            <w:vAlign w:val="center"/>
          </w:tcPr>
          <w:p w14:paraId="5E118FE9" w14:textId="7127D2B3" w:rsidR="008C26EB" w:rsidRPr="00FB1662" w:rsidRDefault="008C26EB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A0A1J9PQV4</w:t>
            </w:r>
          </w:p>
        </w:tc>
        <w:tc>
          <w:tcPr>
            <w:tcW w:w="3969" w:type="dxa"/>
            <w:vAlign w:val="center"/>
          </w:tcPr>
          <w:p w14:paraId="62CAC81E" w14:textId="7377FFFC" w:rsidR="008C26EB" w:rsidRPr="00FB1662" w:rsidRDefault="008C26EB" w:rsidP="008C26EB">
            <w:pPr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  <w:t>Burkholderia catarinensis</w:t>
            </w:r>
          </w:p>
        </w:tc>
        <w:tc>
          <w:tcPr>
            <w:tcW w:w="1843" w:type="dxa"/>
            <w:vAlign w:val="center"/>
          </w:tcPr>
          <w:p w14:paraId="186C0503" w14:textId="465B0B65" w:rsidR="008C26EB" w:rsidRPr="00FB1662" w:rsidRDefault="001153AE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noProof/>
                <w:lang w:val="en-US"/>
              </w:rPr>
              <w:t>Pseudomonadota</w:t>
            </w:r>
          </w:p>
        </w:tc>
        <w:tc>
          <w:tcPr>
            <w:tcW w:w="1037" w:type="dxa"/>
            <w:vAlign w:val="center"/>
          </w:tcPr>
          <w:p w14:paraId="0308FCF7" w14:textId="0BFCF00A" w:rsidR="008C26EB" w:rsidRPr="001153AE" w:rsidRDefault="00FA4CA0" w:rsidP="008C26EB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1153AE">
              <w:rPr>
                <w:rFonts w:cstheme="minorHAnsi"/>
                <w:color w:val="0070C0"/>
                <w:sz w:val="20"/>
                <w:szCs w:val="20"/>
              </w:rPr>
              <w:t>UCC</w:t>
            </w:r>
          </w:p>
        </w:tc>
      </w:tr>
      <w:tr w:rsidR="008C26EB" w14:paraId="1CCC6B0D" w14:textId="77777777" w:rsidTr="001153AE">
        <w:tc>
          <w:tcPr>
            <w:tcW w:w="988" w:type="dxa"/>
            <w:vAlign w:val="center"/>
          </w:tcPr>
          <w:p w14:paraId="64A1C2DA" w14:textId="4E4B493E" w:rsidR="008C26EB" w:rsidRPr="00FB1662" w:rsidRDefault="008C26EB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PaJOS</w:t>
            </w:r>
          </w:p>
        </w:tc>
        <w:tc>
          <w:tcPr>
            <w:tcW w:w="1559" w:type="dxa"/>
            <w:vAlign w:val="center"/>
          </w:tcPr>
          <w:p w14:paraId="2CBCFF07" w14:textId="31B2B74E" w:rsidR="008C26EB" w:rsidRPr="00FB1662" w:rsidRDefault="008C26EB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A0A5C0B1L0</w:t>
            </w:r>
          </w:p>
        </w:tc>
        <w:tc>
          <w:tcPr>
            <w:tcW w:w="3969" w:type="dxa"/>
            <w:vAlign w:val="center"/>
          </w:tcPr>
          <w:p w14:paraId="699071ED" w14:textId="312BE085" w:rsidR="008C26EB" w:rsidRPr="00FB1662" w:rsidRDefault="008C26EB" w:rsidP="008C26EB">
            <w:pPr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  <w:t>Pigmenthiphaga aceris</w:t>
            </w:r>
          </w:p>
        </w:tc>
        <w:tc>
          <w:tcPr>
            <w:tcW w:w="1843" w:type="dxa"/>
            <w:vAlign w:val="center"/>
          </w:tcPr>
          <w:p w14:paraId="656F8EC0" w14:textId="66C55D50" w:rsidR="008C26EB" w:rsidRPr="00FB1662" w:rsidRDefault="001153AE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noProof/>
                <w:lang w:val="en-US"/>
              </w:rPr>
              <w:t>Pseudomonadota</w:t>
            </w:r>
          </w:p>
        </w:tc>
        <w:tc>
          <w:tcPr>
            <w:tcW w:w="1037" w:type="dxa"/>
            <w:vAlign w:val="center"/>
          </w:tcPr>
          <w:p w14:paraId="03C44D0C" w14:textId="649C8A13" w:rsidR="008C26EB" w:rsidRPr="001153AE" w:rsidRDefault="00FA4CA0" w:rsidP="008C26EB">
            <w:pPr>
              <w:rPr>
                <w:rFonts w:cstheme="minorHAnsi"/>
                <w:color w:val="00B050"/>
                <w:sz w:val="20"/>
                <w:szCs w:val="20"/>
              </w:rPr>
            </w:pPr>
            <w:r w:rsidRPr="001153AE">
              <w:rPr>
                <w:rFonts w:cstheme="minorHAnsi"/>
                <w:color w:val="00B050"/>
                <w:sz w:val="20"/>
                <w:szCs w:val="20"/>
              </w:rPr>
              <w:t>DUB</w:t>
            </w:r>
          </w:p>
        </w:tc>
      </w:tr>
      <w:tr w:rsidR="008C26EB" w14:paraId="4B391533" w14:textId="77777777" w:rsidTr="001153AE">
        <w:tc>
          <w:tcPr>
            <w:tcW w:w="988" w:type="dxa"/>
            <w:vAlign w:val="center"/>
          </w:tcPr>
          <w:p w14:paraId="44E5F345" w14:textId="2C88CB3B" w:rsidR="008C26EB" w:rsidRPr="00FB1662" w:rsidRDefault="008C26EB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HeJOS</w:t>
            </w:r>
          </w:p>
        </w:tc>
        <w:tc>
          <w:tcPr>
            <w:tcW w:w="1559" w:type="dxa"/>
            <w:vAlign w:val="center"/>
          </w:tcPr>
          <w:p w14:paraId="44B276B5" w14:textId="4298026D" w:rsidR="008C26EB" w:rsidRPr="00FB1662" w:rsidRDefault="008C26EB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J3HRE0</w:t>
            </w:r>
          </w:p>
        </w:tc>
        <w:tc>
          <w:tcPr>
            <w:tcW w:w="3969" w:type="dxa"/>
            <w:vAlign w:val="center"/>
          </w:tcPr>
          <w:p w14:paraId="0D80D307" w14:textId="31A3728E" w:rsidR="008C26EB" w:rsidRPr="00FB1662" w:rsidRDefault="008C26EB" w:rsidP="008C26EB">
            <w:pPr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  <w:t>Herbaspirillum sp.</w:t>
            </w:r>
          </w:p>
        </w:tc>
        <w:tc>
          <w:tcPr>
            <w:tcW w:w="1843" w:type="dxa"/>
            <w:vAlign w:val="center"/>
          </w:tcPr>
          <w:p w14:paraId="222C5BC8" w14:textId="36F7A8D2" w:rsidR="008C26EB" w:rsidRPr="00FB1662" w:rsidRDefault="001153AE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noProof/>
                <w:lang w:val="en-US"/>
              </w:rPr>
              <w:t>Pseudomonadota</w:t>
            </w:r>
          </w:p>
        </w:tc>
        <w:tc>
          <w:tcPr>
            <w:tcW w:w="1037" w:type="dxa"/>
            <w:vAlign w:val="center"/>
          </w:tcPr>
          <w:p w14:paraId="1AC9CFE4" w14:textId="102E9903" w:rsidR="00FA4CA0" w:rsidRPr="001153AE" w:rsidRDefault="00FA4CA0" w:rsidP="008C26EB">
            <w:pPr>
              <w:rPr>
                <w:rFonts w:cstheme="minorHAnsi"/>
                <w:color w:val="00B050"/>
                <w:sz w:val="20"/>
                <w:szCs w:val="20"/>
              </w:rPr>
            </w:pPr>
            <w:r w:rsidRPr="001153AE">
              <w:rPr>
                <w:rFonts w:cstheme="minorHAnsi"/>
                <w:color w:val="00B050"/>
                <w:sz w:val="20"/>
                <w:szCs w:val="20"/>
              </w:rPr>
              <w:t>DUB</w:t>
            </w:r>
          </w:p>
        </w:tc>
      </w:tr>
      <w:tr w:rsidR="008C26EB" w14:paraId="34ED2F13" w14:textId="77777777" w:rsidTr="001153AE">
        <w:tc>
          <w:tcPr>
            <w:tcW w:w="988" w:type="dxa"/>
            <w:vAlign w:val="center"/>
          </w:tcPr>
          <w:p w14:paraId="083500D8" w14:textId="31276F48" w:rsidR="008C26EB" w:rsidRPr="00FB1662" w:rsidRDefault="008C26EB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PcJOS</w:t>
            </w:r>
          </w:p>
        </w:tc>
        <w:tc>
          <w:tcPr>
            <w:tcW w:w="1559" w:type="dxa"/>
            <w:vAlign w:val="center"/>
          </w:tcPr>
          <w:p w14:paraId="746E1490" w14:textId="617A45DA" w:rsidR="008C26EB" w:rsidRPr="00FB1662" w:rsidRDefault="008C26EB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A0A2H9SU66</w:t>
            </w:r>
          </w:p>
        </w:tc>
        <w:tc>
          <w:tcPr>
            <w:tcW w:w="3969" w:type="dxa"/>
            <w:vAlign w:val="center"/>
          </w:tcPr>
          <w:p w14:paraId="3E17DE0F" w14:textId="32ABE993" w:rsidR="008C26EB" w:rsidRPr="00FB1662" w:rsidRDefault="008C26EB" w:rsidP="008C26EB">
            <w:pPr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  <w:t>Parachlamydia sp.</w:t>
            </w:r>
          </w:p>
        </w:tc>
        <w:tc>
          <w:tcPr>
            <w:tcW w:w="1843" w:type="dxa"/>
            <w:vAlign w:val="center"/>
          </w:tcPr>
          <w:p w14:paraId="34AEC821" w14:textId="321DFC84" w:rsidR="008C26EB" w:rsidRPr="00FB1662" w:rsidRDefault="008C26EB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Chlamydiota</w:t>
            </w:r>
          </w:p>
        </w:tc>
        <w:tc>
          <w:tcPr>
            <w:tcW w:w="1037" w:type="dxa"/>
            <w:vAlign w:val="center"/>
          </w:tcPr>
          <w:p w14:paraId="30407C4C" w14:textId="7B5D3E0C" w:rsidR="008C26EB" w:rsidRPr="001153AE" w:rsidRDefault="00FA4CA0" w:rsidP="008C26EB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1153AE">
              <w:rPr>
                <w:rFonts w:cstheme="minorHAnsi"/>
                <w:color w:val="0070C0"/>
                <w:sz w:val="20"/>
                <w:szCs w:val="20"/>
              </w:rPr>
              <w:t>UCC</w:t>
            </w:r>
            <w:r w:rsidR="001153AE" w:rsidRPr="001153AE">
              <w:rPr>
                <w:rFonts w:cstheme="minorHAnsi"/>
                <w:color w:val="0070C0"/>
                <w:sz w:val="20"/>
                <w:szCs w:val="20"/>
              </w:rPr>
              <w:t xml:space="preserve"> (M1)</w:t>
            </w:r>
          </w:p>
        </w:tc>
      </w:tr>
      <w:tr w:rsidR="008C26EB" w14:paraId="20F0FA5F" w14:textId="77777777" w:rsidTr="001153AE">
        <w:tc>
          <w:tcPr>
            <w:tcW w:w="988" w:type="dxa"/>
            <w:vAlign w:val="center"/>
          </w:tcPr>
          <w:p w14:paraId="32E36E1C" w14:textId="1EADFE77" w:rsidR="008C26EB" w:rsidRPr="00FB1662" w:rsidRDefault="008C26EB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PtJOS</w:t>
            </w:r>
          </w:p>
        </w:tc>
        <w:tc>
          <w:tcPr>
            <w:tcW w:w="1559" w:type="dxa"/>
            <w:vAlign w:val="center"/>
          </w:tcPr>
          <w:p w14:paraId="5A03EBE8" w14:textId="1A26B00E" w:rsidR="008C26EB" w:rsidRPr="00FB1662" w:rsidRDefault="008C26EB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A0A0F7LTE5</w:t>
            </w:r>
          </w:p>
        </w:tc>
        <w:tc>
          <w:tcPr>
            <w:tcW w:w="3969" w:type="dxa"/>
            <w:vAlign w:val="center"/>
          </w:tcPr>
          <w:p w14:paraId="637E04E9" w14:textId="7B63F67D" w:rsidR="008C26EB" w:rsidRPr="00FB1662" w:rsidRDefault="008C26EB" w:rsidP="008C26EB">
            <w:pPr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  <w:t>Photorhabdus thracensis</w:t>
            </w:r>
          </w:p>
        </w:tc>
        <w:tc>
          <w:tcPr>
            <w:tcW w:w="1843" w:type="dxa"/>
            <w:vAlign w:val="center"/>
          </w:tcPr>
          <w:p w14:paraId="748F527B" w14:textId="2EB7B970" w:rsidR="008C26EB" w:rsidRPr="00FB1662" w:rsidRDefault="001153AE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noProof/>
                <w:lang w:val="en-US"/>
              </w:rPr>
              <w:t>Pseudomonadota</w:t>
            </w:r>
          </w:p>
        </w:tc>
        <w:tc>
          <w:tcPr>
            <w:tcW w:w="1037" w:type="dxa"/>
            <w:vAlign w:val="center"/>
          </w:tcPr>
          <w:p w14:paraId="395C31D8" w14:textId="4268B146" w:rsidR="008C26EB" w:rsidRPr="001153AE" w:rsidRDefault="00FA4CA0" w:rsidP="008C26EB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1153AE">
              <w:rPr>
                <w:rFonts w:cstheme="minorHAnsi"/>
                <w:color w:val="0070C0"/>
                <w:sz w:val="20"/>
                <w:szCs w:val="20"/>
              </w:rPr>
              <w:t>UCC</w:t>
            </w:r>
          </w:p>
        </w:tc>
      </w:tr>
      <w:tr w:rsidR="008C26EB" w14:paraId="0D726741" w14:textId="77777777" w:rsidTr="001153AE">
        <w:tc>
          <w:tcPr>
            <w:tcW w:w="988" w:type="dxa"/>
            <w:vAlign w:val="center"/>
          </w:tcPr>
          <w:p w14:paraId="3BE5065B" w14:textId="1407CEEF" w:rsidR="008C26EB" w:rsidRPr="00FB1662" w:rsidRDefault="008C26EB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MtJOS</w:t>
            </w:r>
          </w:p>
        </w:tc>
        <w:tc>
          <w:tcPr>
            <w:tcW w:w="1559" w:type="dxa"/>
            <w:vAlign w:val="center"/>
          </w:tcPr>
          <w:p w14:paraId="5C31A8E0" w14:textId="593CCC98" w:rsidR="008C26EB" w:rsidRPr="00FB1662" w:rsidRDefault="008C26EB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A0A0V7ZVW0</w:t>
            </w:r>
          </w:p>
        </w:tc>
        <w:tc>
          <w:tcPr>
            <w:tcW w:w="3969" w:type="dxa"/>
            <w:vAlign w:val="center"/>
          </w:tcPr>
          <w:p w14:paraId="78286EB7" w14:textId="44F40A1A" w:rsidR="008C26EB" w:rsidRPr="00FB1662" w:rsidRDefault="008C26EB" w:rsidP="008C26EB">
            <w:pPr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  <w:t>Mastigocoleus testarum</w:t>
            </w:r>
          </w:p>
        </w:tc>
        <w:tc>
          <w:tcPr>
            <w:tcW w:w="1843" w:type="dxa"/>
            <w:vAlign w:val="center"/>
          </w:tcPr>
          <w:p w14:paraId="422C5E69" w14:textId="3710D383" w:rsidR="001153AE" w:rsidRPr="00FB1662" w:rsidRDefault="001153AE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Cyanobacteriota</w:t>
            </w:r>
          </w:p>
        </w:tc>
        <w:tc>
          <w:tcPr>
            <w:tcW w:w="1037" w:type="dxa"/>
            <w:vAlign w:val="center"/>
          </w:tcPr>
          <w:p w14:paraId="3B2ECCC5" w14:textId="013CD737" w:rsidR="008C26EB" w:rsidRPr="001153AE" w:rsidRDefault="001153AE" w:rsidP="008C26EB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1153AE">
              <w:rPr>
                <w:rFonts w:cstheme="minorHAnsi"/>
                <w:color w:val="0070C0"/>
                <w:sz w:val="20"/>
                <w:szCs w:val="20"/>
              </w:rPr>
              <w:t>UCC</w:t>
            </w:r>
          </w:p>
        </w:tc>
      </w:tr>
      <w:tr w:rsidR="008C26EB" w14:paraId="71F72F09" w14:textId="77777777" w:rsidTr="001153AE">
        <w:tc>
          <w:tcPr>
            <w:tcW w:w="988" w:type="dxa"/>
            <w:vAlign w:val="center"/>
          </w:tcPr>
          <w:p w14:paraId="287FABDB" w14:textId="0A9A670B" w:rsidR="008C26EB" w:rsidRPr="00FB1662" w:rsidRDefault="008C26EB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MxJOS</w:t>
            </w:r>
          </w:p>
        </w:tc>
        <w:tc>
          <w:tcPr>
            <w:tcW w:w="1559" w:type="dxa"/>
            <w:vAlign w:val="center"/>
          </w:tcPr>
          <w:p w14:paraId="44F0B09F" w14:textId="0C81D650" w:rsidR="008C26EB" w:rsidRPr="00FB1662" w:rsidRDefault="008C26EB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A0A7V5I3J3</w:t>
            </w:r>
          </w:p>
        </w:tc>
        <w:tc>
          <w:tcPr>
            <w:tcW w:w="3969" w:type="dxa"/>
            <w:vAlign w:val="center"/>
          </w:tcPr>
          <w:p w14:paraId="60B4A937" w14:textId="6BF8AAB5" w:rsidR="008C26EB" w:rsidRPr="00FB1662" w:rsidRDefault="002F1559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hot springs metagenome</w:t>
            </w:r>
          </w:p>
        </w:tc>
        <w:tc>
          <w:tcPr>
            <w:tcW w:w="1843" w:type="dxa"/>
            <w:vAlign w:val="center"/>
          </w:tcPr>
          <w:p w14:paraId="0DCC7A93" w14:textId="59CE75B9" w:rsidR="008C26EB" w:rsidRPr="00FB1662" w:rsidRDefault="001153AE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n.d.</w:t>
            </w:r>
          </w:p>
        </w:tc>
        <w:tc>
          <w:tcPr>
            <w:tcW w:w="1037" w:type="dxa"/>
            <w:vAlign w:val="center"/>
          </w:tcPr>
          <w:p w14:paraId="788719D6" w14:textId="4B1A59BF" w:rsidR="008C26EB" w:rsidRPr="00FA4CA0" w:rsidRDefault="001153AE" w:rsidP="008C26EB">
            <w:pPr>
              <w:rPr>
                <w:rFonts w:cstheme="minorHAnsi"/>
                <w:sz w:val="20"/>
                <w:szCs w:val="20"/>
              </w:rPr>
            </w:pPr>
            <w:r w:rsidRPr="001153AE">
              <w:rPr>
                <w:rFonts w:cstheme="minorHAnsi"/>
                <w:color w:val="00B050"/>
                <w:sz w:val="20"/>
                <w:szCs w:val="20"/>
              </w:rPr>
              <w:t>DUB</w:t>
            </w:r>
          </w:p>
        </w:tc>
      </w:tr>
      <w:tr w:rsidR="008C26EB" w14:paraId="5D0D5E7A" w14:textId="77777777" w:rsidTr="001153AE">
        <w:tc>
          <w:tcPr>
            <w:tcW w:w="988" w:type="dxa"/>
            <w:vAlign w:val="center"/>
          </w:tcPr>
          <w:p w14:paraId="6C1CA0D5" w14:textId="606FB7A8" w:rsidR="008C26EB" w:rsidRPr="00FB1662" w:rsidRDefault="008C26EB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ScJOS</w:t>
            </w:r>
          </w:p>
        </w:tc>
        <w:tc>
          <w:tcPr>
            <w:tcW w:w="1559" w:type="dxa"/>
            <w:vAlign w:val="center"/>
          </w:tcPr>
          <w:p w14:paraId="21530404" w14:textId="6C076E89" w:rsidR="008C26EB" w:rsidRPr="00FB1662" w:rsidRDefault="008C26EB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A0A8A4TFZ2</w:t>
            </w:r>
          </w:p>
        </w:tc>
        <w:tc>
          <w:tcPr>
            <w:tcW w:w="3969" w:type="dxa"/>
            <w:vAlign w:val="center"/>
          </w:tcPr>
          <w:p w14:paraId="08CDD204" w14:textId="3298F2C7" w:rsidR="008C26EB" w:rsidRPr="00FB1662" w:rsidRDefault="008C26EB" w:rsidP="008C26EB">
            <w:pPr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  <w:t>Sulfidibacter corralicola</w:t>
            </w:r>
          </w:p>
        </w:tc>
        <w:tc>
          <w:tcPr>
            <w:tcW w:w="1843" w:type="dxa"/>
            <w:vAlign w:val="center"/>
          </w:tcPr>
          <w:p w14:paraId="5AFE9EA5" w14:textId="5D4E2A5D" w:rsidR="008C26EB" w:rsidRPr="00FB1662" w:rsidRDefault="001153AE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Acidobacteriota</w:t>
            </w:r>
          </w:p>
        </w:tc>
        <w:tc>
          <w:tcPr>
            <w:tcW w:w="1037" w:type="dxa"/>
            <w:vAlign w:val="center"/>
          </w:tcPr>
          <w:p w14:paraId="75190CCF" w14:textId="161904F7" w:rsidR="008C26EB" w:rsidRPr="001153AE" w:rsidRDefault="001153AE" w:rsidP="008C26EB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1153AE">
              <w:rPr>
                <w:rFonts w:cstheme="minorHAnsi"/>
                <w:color w:val="0070C0"/>
                <w:sz w:val="20"/>
                <w:szCs w:val="20"/>
              </w:rPr>
              <w:t>UCC</w:t>
            </w:r>
          </w:p>
        </w:tc>
      </w:tr>
      <w:tr w:rsidR="008C26EB" w14:paraId="310C7FDD" w14:textId="77777777" w:rsidTr="001153AE">
        <w:tc>
          <w:tcPr>
            <w:tcW w:w="988" w:type="dxa"/>
            <w:vAlign w:val="center"/>
          </w:tcPr>
          <w:p w14:paraId="0F9EF549" w14:textId="38E59DBF" w:rsidR="008C26EB" w:rsidRPr="00FB1662" w:rsidRDefault="008C26EB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MlJOS</w:t>
            </w:r>
          </w:p>
        </w:tc>
        <w:tc>
          <w:tcPr>
            <w:tcW w:w="1559" w:type="dxa"/>
            <w:vAlign w:val="center"/>
          </w:tcPr>
          <w:p w14:paraId="6034AA3D" w14:textId="742875CD" w:rsidR="008C26EB" w:rsidRPr="00FB1662" w:rsidRDefault="008C26EB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A0A540WM54</w:t>
            </w:r>
          </w:p>
        </w:tc>
        <w:tc>
          <w:tcPr>
            <w:tcW w:w="3969" w:type="dxa"/>
            <w:vAlign w:val="center"/>
          </w:tcPr>
          <w:p w14:paraId="5F73D341" w14:textId="1C7CC3DE" w:rsidR="008C26EB" w:rsidRPr="00FB1662" w:rsidRDefault="008C26EB" w:rsidP="008C26EB">
            <w:pPr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  <w:t>Myxococcus</w:t>
            </w:r>
            <w:r w:rsidRPr="00FB1662"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  <w:t xml:space="preserve"> l</w:t>
            </w:r>
            <w:r w:rsidRPr="00FB1662"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  <w:t>lanfairpwllgwyngyllgogerych</w:t>
            </w:r>
            <w:r w:rsidRPr="00FB1662"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  <w:t>-</w:t>
            </w:r>
            <w:r w:rsidRPr="00FB1662"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  <w:t>wyrndrobwllllantysiliogogogochensis</w:t>
            </w:r>
          </w:p>
        </w:tc>
        <w:tc>
          <w:tcPr>
            <w:tcW w:w="1843" w:type="dxa"/>
            <w:vAlign w:val="center"/>
          </w:tcPr>
          <w:p w14:paraId="797C506F" w14:textId="3710D408" w:rsidR="008C26EB" w:rsidRPr="00FB1662" w:rsidRDefault="001153AE" w:rsidP="008C26EB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Myxococcota</w:t>
            </w:r>
          </w:p>
        </w:tc>
        <w:tc>
          <w:tcPr>
            <w:tcW w:w="1037" w:type="dxa"/>
            <w:vAlign w:val="center"/>
          </w:tcPr>
          <w:p w14:paraId="31269AC7" w14:textId="58E0431C" w:rsidR="008C26EB" w:rsidRPr="001153AE" w:rsidRDefault="001153AE" w:rsidP="008C26EB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1153AE">
              <w:rPr>
                <w:rFonts w:cstheme="minorHAnsi"/>
                <w:color w:val="0070C0"/>
                <w:sz w:val="20"/>
                <w:szCs w:val="20"/>
              </w:rPr>
              <w:t>UCC</w:t>
            </w:r>
          </w:p>
        </w:tc>
      </w:tr>
      <w:tr w:rsidR="001153AE" w14:paraId="2E22C02A" w14:textId="77777777" w:rsidTr="001153AE">
        <w:tc>
          <w:tcPr>
            <w:tcW w:w="988" w:type="dxa"/>
            <w:vAlign w:val="center"/>
          </w:tcPr>
          <w:p w14:paraId="3974DB2A" w14:textId="5BE16993" w:rsidR="001153AE" w:rsidRPr="00FB1662" w:rsidRDefault="001153AE" w:rsidP="001153AE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KrJOS</w:t>
            </w:r>
          </w:p>
        </w:tc>
        <w:tc>
          <w:tcPr>
            <w:tcW w:w="1559" w:type="dxa"/>
            <w:vAlign w:val="center"/>
          </w:tcPr>
          <w:p w14:paraId="5308BF43" w14:textId="4F3C3960" w:rsidR="001153AE" w:rsidRPr="00FB1662" w:rsidRDefault="001153AE" w:rsidP="001153AE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A0A0L0ANS7</w:t>
            </w:r>
          </w:p>
        </w:tc>
        <w:tc>
          <w:tcPr>
            <w:tcW w:w="3969" w:type="dxa"/>
            <w:vAlign w:val="center"/>
          </w:tcPr>
          <w:p w14:paraId="119E417D" w14:textId="7FFD3D7D" w:rsidR="001153AE" w:rsidRPr="00FB1662" w:rsidRDefault="001153AE" w:rsidP="001153AE">
            <w:pPr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  <w:t>Klebsiella sp RIT-PI-d</w:t>
            </w:r>
          </w:p>
        </w:tc>
        <w:tc>
          <w:tcPr>
            <w:tcW w:w="1843" w:type="dxa"/>
            <w:vAlign w:val="center"/>
          </w:tcPr>
          <w:p w14:paraId="7F430B35" w14:textId="24B202FF" w:rsidR="001153AE" w:rsidRPr="00FB1662" w:rsidRDefault="001153AE" w:rsidP="001153AE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noProof/>
                <w:lang w:val="en-US"/>
              </w:rPr>
              <w:t>Pseudomonadota</w:t>
            </w:r>
          </w:p>
        </w:tc>
        <w:tc>
          <w:tcPr>
            <w:tcW w:w="1037" w:type="dxa"/>
            <w:vAlign w:val="center"/>
          </w:tcPr>
          <w:p w14:paraId="4A11F64D" w14:textId="0AE42E12" w:rsidR="001153AE" w:rsidRPr="001153AE" w:rsidRDefault="001153AE" w:rsidP="001153AE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1153AE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1153AE" w14:paraId="40FCA0CD" w14:textId="77777777" w:rsidTr="001153AE">
        <w:tc>
          <w:tcPr>
            <w:tcW w:w="988" w:type="dxa"/>
            <w:vAlign w:val="center"/>
          </w:tcPr>
          <w:p w14:paraId="47F87229" w14:textId="719C074A" w:rsidR="001153AE" w:rsidRPr="00FB1662" w:rsidRDefault="001153AE" w:rsidP="001153AE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CsJOS</w:t>
            </w:r>
          </w:p>
        </w:tc>
        <w:tc>
          <w:tcPr>
            <w:tcW w:w="1559" w:type="dxa"/>
            <w:vAlign w:val="center"/>
          </w:tcPr>
          <w:p w14:paraId="2140673D" w14:textId="781631E8" w:rsidR="001153AE" w:rsidRPr="00FB1662" w:rsidRDefault="001153AE" w:rsidP="001153AE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KAF3361746</w:t>
            </w:r>
            <w:r w:rsidRPr="00FB1662"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3969" w:type="dxa"/>
            <w:vAlign w:val="center"/>
          </w:tcPr>
          <w:p w14:paraId="3EC5488E" w14:textId="312CDDB8" w:rsidR="001153AE" w:rsidRPr="00FB1662" w:rsidRDefault="001153AE" w:rsidP="001153AE">
            <w:pPr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  <w:t>Chlamydiales bacterium STE3</w:t>
            </w:r>
          </w:p>
        </w:tc>
        <w:tc>
          <w:tcPr>
            <w:tcW w:w="1843" w:type="dxa"/>
            <w:vAlign w:val="center"/>
          </w:tcPr>
          <w:p w14:paraId="317D4EAC" w14:textId="436D1AB0" w:rsidR="001153AE" w:rsidRPr="00FB1662" w:rsidRDefault="001153AE" w:rsidP="001153AE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Chlamydiota</w:t>
            </w:r>
          </w:p>
        </w:tc>
        <w:tc>
          <w:tcPr>
            <w:tcW w:w="1037" w:type="dxa"/>
            <w:vAlign w:val="center"/>
          </w:tcPr>
          <w:p w14:paraId="2F3FE338" w14:textId="3D95E12F" w:rsidR="001153AE" w:rsidRPr="001153AE" w:rsidRDefault="001153AE" w:rsidP="001153AE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1153AE">
              <w:rPr>
                <w:rFonts w:cstheme="minorHAnsi"/>
                <w:color w:val="0070C0"/>
                <w:sz w:val="20"/>
                <w:szCs w:val="20"/>
              </w:rPr>
              <w:t>UCC</w:t>
            </w:r>
            <w:r w:rsidRPr="001153AE">
              <w:rPr>
                <w:rFonts w:cstheme="minorHAnsi"/>
                <w:color w:val="0070C0"/>
                <w:sz w:val="20"/>
                <w:szCs w:val="20"/>
              </w:rPr>
              <w:t xml:space="preserve"> (M1)</w:t>
            </w:r>
          </w:p>
        </w:tc>
      </w:tr>
      <w:tr w:rsidR="001153AE" w14:paraId="7430AFA8" w14:textId="77777777" w:rsidTr="001153AE">
        <w:tc>
          <w:tcPr>
            <w:tcW w:w="988" w:type="dxa"/>
            <w:vAlign w:val="center"/>
          </w:tcPr>
          <w:p w14:paraId="2715BFFA" w14:textId="200D0406" w:rsidR="001153AE" w:rsidRPr="00FB1662" w:rsidRDefault="001153AE" w:rsidP="001153AE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Pc2JOS</w:t>
            </w:r>
          </w:p>
        </w:tc>
        <w:tc>
          <w:tcPr>
            <w:tcW w:w="1559" w:type="dxa"/>
            <w:vAlign w:val="center"/>
          </w:tcPr>
          <w:p w14:paraId="08728FEC" w14:textId="06857C6F" w:rsidR="001153AE" w:rsidRPr="00FB1662" w:rsidRDefault="001153AE" w:rsidP="001153AE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MCE5317260</w:t>
            </w:r>
            <w:r w:rsidRPr="00FB1662">
              <w:rPr>
                <w:rFonts w:cstheme="minorHAnsi"/>
                <w:noProof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3969" w:type="dxa"/>
            <w:vAlign w:val="center"/>
          </w:tcPr>
          <w:p w14:paraId="2E0809C2" w14:textId="2142B8AF" w:rsidR="001153AE" w:rsidRPr="00FB1662" w:rsidRDefault="001153AE" w:rsidP="001153AE">
            <w:pPr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i/>
                <w:iCs/>
                <w:noProof/>
                <w:sz w:val="20"/>
                <w:szCs w:val="20"/>
                <w:lang w:val="en-US"/>
              </w:rPr>
              <w:t>Parachlamydia sp</w:t>
            </w:r>
          </w:p>
        </w:tc>
        <w:tc>
          <w:tcPr>
            <w:tcW w:w="1843" w:type="dxa"/>
            <w:vAlign w:val="center"/>
          </w:tcPr>
          <w:p w14:paraId="056B13B9" w14:textId="4BA59765" w:rsidR="001153AE" w:rsidRPr="00FB1662" w:rsidRDefault="001153AE" w:rsidP="001153AE">
            <w:pPr>
              <w:rPr>
                <w:rFonts w:cstheme="minorHAnsi"/>
                <w:noProof/>
                <w:sz w:val="20"/>
                <w:szCs w:val="20"/>
                <w:lang w:val="en-US"/>
              </w:rPr>
            </w:pPr>
            <w:r w:rsidRPr="00FB1662">
              <w:rPr>
                <w:rFonts w:cstheme="minorHAnsi"/>
                <w:noProof/>
                <w:sz w:val="20"/>
                <w:szCs w:val="20"/>
                <w:lang w:val="en-US"/>
              </w:rPr>
              <w:t>Chlamydiota</w:t>
            </w:r>
          </w:p>
        </w:tc>
        <w:tc>
          <w:tcPr>
            <w:tcW w:w="1037" w:type="dxa"/>
            <w:vAlign w:val="center"/>
          </w:tcPr>
          <w:p w14:paraId="77E0552E" w14:textId="08505A79" w:rsidR="001153AE" w:rsidRPr="001153AE" w:rsidRDefault="001153AE" w:rsidP="001153AE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1153AE">
              <w:rPr>
                <w:rFonts w:cstheme="minorHAnsi"/>
                <w:color w:val="0070C0"/>
                <w:sz w:val="20"/>
                <w:szCs w:val="20"/>
              </w:rPr>
              <w:t>UCC</w:t>
            </w:r>
          </w:p>
        </w:tc>
      </w:tr>
    </w:tbl>
    <w:p w14:paraId="15823A03" w14:textId="753B1913" w:rsidR="002657BC" w:rsidRPr="001153AE" w:rsidRDefault="001153AE" w:rsidP="001153AE">
      <w:pPr>
        <w:rPr>
          <w:sz w:val="18"/>
          <w:szCs w:val="18"/>
        </w:rPr>
      </w:pPr>
      <w:r w:rsidRPr="001153AE">
        <w:rPr>
          <w:sz w:val="18"/>
          <w:szCs w:val="18"/>
        </w:rPr>
        <w:t>*</w:t>
      </w:r>
      <w:proofErr w:type="spellStart"/>
      <w:r w:rsidRPr="001153AE">
        <w:rPr>
          <w:sz w:val="18"/>
          <w:szCs w:val="18"/>
        </w:rPr>
        <w:t>RefSeq</w:t>
      </w:r>
      <w:proofErr w:type="spellEnd"/>
      <w:r w:rsidRPr="001153AE">
        <w:rPr>
          <w:sz w:val="18"/>
          <w:szCs w:val="18"/>
        </w:rPr>
        <w:t xml:space="preserve"> database accession</w:t>
      </w:r>
    </w:p>
    <w:p w14:paraId="1B4DF7B6" w14:textId="39917889" w:rsidR="001153AE" w:rsidRPr="00FB1662" w:rsidRDefault="001153AE">
      <w:pPr>
        <w:rPr>
          <w:b/>
          <w:bCs/>
        </w:rPr>
      </w:pPr>
      <w:r w:rsidRPr="00FB1662">
        <w:rPr>
          <w:b/>
          <w:bCs/>
        </w:rPr>
        <w:t>Supplementary Table 1. Enzymes characterized in this study.</w:t>
      </w:r>
    </w:p>
    <w:sectPr w:rsidR="001153AE" w:rsidRPr="00FB166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25258"/>
    <w:multiLevelType w:val="hybridMultilevel"/>
    <w:tmpl w:val="59F8FEF8"/>
    <w:lvl w:ilvl="0" w:tplc="92928CFE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6EB"/>
    <w:rsid w:val="001153AE"/>
    <w:rsid w:val="002657BC"/>
    <w:rsid w:val="002F1559"/>
    <w:rsid w:val="008C26EB"/>
    <w:rsid w:val="00FA4CA0"/>
    <w:rsid w:val="00FB1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2BCFA"/>
  <w15:chartTrackingRefBased/>
  <w15:docId w15:val="{59548D2B-143E-42C6-865B-3042C77C6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2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26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6EB"/>
    <w:pPr>
      <w:spacing w:line="240" w:lineRule="auto"/>
    </w:pPr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6EB"/>
    <w:rPr>
      <w:sz w:val="20"/>
      <w:szCs w:val="20"/>
      <w:lang w:val="de-DE"/>
    </w:rPr>
  </w:style>
  <w:style w:type="paragraph" w:styleId="ListParagraph">
    <w:name w:val="List Paragraph"/>
    <w:basedOn w:val="Normal"/>
    <w:uiPriority w:val="34"/>
    <w:qFormat/>
    <w:rsid w:val="001153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 Hofmann</dc:creator>
  <cp:keywords/>
  <dc:description/>
  <cp:lastModifiedBy>Kay Hofmann</cp:lastModifiedBy>
  <cp:revision>2</cp:revision>
  <dcterms:created xsi:type="dcterms:W3CDTF">2024-06-25T11:49:00Z</dcterms:created>
  <dcterms:modified xsi:type="dcterms:W3CDTF">2024-06-25T12:34:00Z</dcterms:modified>
</cp:coreProperties>
</file>